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639" w:tblpY="1701"/>
        <w:tblW w:w="0" w:type="auto"/>
        <w:tblLook w:val="04A0" w:firstRow="1" w:lastRow="0" w:firstColumn="1" w:lastColumn="0" w:noHBand="0" w:noVBand="1"/>
      </w:tblPr>
      <w:tblGrid>
        <w:gridCol w:w="467"/>
        <w:gridCol w:w="1350"/>
        <w:gridCol w:w="766"/>
        <w:gridCol w:w="1552"/>
        <w:gridCol w:w="1651"/>
        <w:gridCol w:w="1483"/>
        <w:gridCol w:w="1386"/>
        <w:gridCol w:w="1386"/>
        <w:gridCol w:w="967"/>
      </w:tblGrid>
      <w:tr w:rsidR="000856CF" w:rsidRPr="003B76FA" w14:paraId="5F7D27BA" w14:textId="77777777" w:rsidTr="000856CF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1F0437" w14:textId="77777777" w:rsidR="000856CF" w:rsidRPr="002B1AC4" w:rsidRDefault="000856CF" w:rsidP="000856CF">
            <w:pPr>
              <w:jc w:val="center"/>
              <w:rPr>
                <w:b/>
              </w:rPr>
            </w:pPr>
            <w:bookmarkStart w:id="0" w:name="_GoBack"/>
            <w:bookmarkEnd w:id="0"/>
            <w:r w:rsidRPr="002B1AC4">
              <w:rPr>
                <w:b/>
              </w:rPr>
              <w:t>p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F18D52" w14:textId="77777777" w:rsidR="000856CF" w:rsidRPr="002B1AC4" w:rsidRDefault="000856CF" w:rsidP="000856CF">
            <w:pPr>
              <w:jc w:val="center"/>
              <w:rPr>
                <w:b/>
              </w:rPr>
            </w:pPr>
            <w:r w:rsidRPr="002B1AC4">
              <w:rPr>
                <w:b/>
              </w:rPr>
              <w:t>Heavy Cha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C74660" w14:textId="77777777" w:rsidR="000856CF" w:rsidRPr="002B1AC4" w:rsidRDefault="000856CF" w:rsidP="000856CF">
            <w:pPr>
              <w:jc w:val="center"/>
              <w:rPr>
                <w:b/>
              </w:rPr>
            </w:pPr>
            <w:r w:rsidRPr="00DF509D">
              <w:rPr>
                <w:rFonts w:ascii="Symbol" w:hAnsi="Symbol"/>
                <w:b/>
              </w:rPr>
              <w:t></w:t>
            </w:r>
            <w:r w:rsidRPr="002B1AC4">
              <w:rPr>
                <w:b/>
              </w:rPr>
              <w:t>2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E3A492" w14:textId="77777777" w:rsidR="000856CF" w:rsidRPr="002B1AC4" w:rsidRDefault="000856CF" w:rsidP="000856CF">
            <w:pPr>
              <w:jc w:val="center"/>
              <w:rPr>
                <w:b/>
              </w:rPr>
            </w:pPr>
            <w:r w:rsidRPr="002B1AC4">
              <w:rPr>
                <w:b/>
              </w:rPr>
              <w:t>K</w:t>
            </w:r>
            <w:r w:rsidRPr="002B1AC4">
              <w:rPr>
                <w:b/>
                <w:vertAlign w:val="subscript"/>
              </w:rPr>
              <w:t>D,Eq</w:t>
            </w:r>
            <w:r w:rsidRPr="002B1AC4">
              <w:rPr>
                <w:b/>
              </w:rPr>
              <w:t xml:space="preserve"> (R</w:t>
            </w:r>
            <w:r w:rsidRPr="002B1AC4">
              <w:rPr>
                <w:b/>
                <w:vertAlign w:val="subscript"/>
              </w:rPr>
              <w:t>Eq</w:t>
            </w:r>
            <w:r w:rsidRPr="002B1AC4">
              <w:rPr>
                <w:b/>
              </w:rPr>
              <w:t>) (nM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2D4AC1" w14:textId="77777777" w:rsidR="000856CF" w:rsidRPr="002B1AC4" w:rsidRDefault="000856CF" w:rsidP="000856CF">
            <w:pPr>
              <w:jc w:val="center"/>
              <w:rPr>
                <w:b/>
                <w:vertAlign w:val="superscript"/>
              </w:rPr>
            </w:pPr>
            <w:r w:rsidRPr="002B1AC4">
              <w:rPr>
                <w:b/>
              </w:rPr>
              <w:t>K</w:t>
            </w:r>
            <w:r w:rsidRPr="002B1AC4">
              <w:rPr>
                <w:b/>
                <w:vertAlign w:val="subscript"/>
              </w:rPr>
              <w:t>D,Kin</w:t>
            </w:r>
            <w:r w:rsidRPr="002B1AC4">
              <w:rPr>
                <w:b/>
              </w:rPr>
              <w:t xml:space="preserve"> (k</w:t>
            </w:r>
            <w:r w:rsidRPr="002B1AC4">
              <w:rPr>
                <w:b/>
                <w:vertAlign w:val="subscript"/>
              </w:rPr>
              <w:t>d</w:t>
            </w:r>
            <w:r w:rsidRPr="002B1AC4">
              <w:rPr>
                <w:b/>
              </w:rPr>
              <w:t>/k</w:t>
            </w:r>
            <w:r w:rsidRPr="002B1AC4">
              <w:rPr>
                <w:b/>
                <w:vertAlign w:val="subscript"/>
              </w:rPr>
              <w:t>a</w:t>
            </w:r>
            <w:r w:rsidRPr="002B1AC4">
              <w:rPr>
                <w:b/>
              </w:rPr>
              <w:t>) (nM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99C687" w14:textId="77777777" w:rsidR="000856CF" w:rsidRPr="002B1AC4" w:rsidRDefault="000856CF" w:rsidP="000856CF">
            <w:pPr>
              <w:jc w:val="center"/>
              <w:rPr>
                <w:b/>
              </w:rPr>
            </w:pPr>
            <w:r w:rsidRPr="002B1AC4">
              <w:rPr>
                <w:b/>
              </w:rPr>
              <w:t>k</w:t>
            </w:r>
            <w:r w:rsidRPr="002B1AC4">
              <w:rPr>
                <w:b/>
                <w:vertAlign w:val="subscript"/>
              </w:rPr>
              <w:t>a</w:t>
            </w:r>
            <w:r w:rsidRPr="002B1AC4">
              <w:rPr>
                <w:b/>
              </w:rPr>
              <w:t xml:space="preserve"> (M</w:t>
            </w:r>
            <w:r w:rsidRPr="002B1AC4">
              <w:rPr>
                <w:b/>
                <w:vertAlign w:val="superscript"/>
              </w:rPr>
              <w:t>-1</w:t>
            </w:r>
            <w:r w:rsidRPr="002B1AC4">
              <w:rPr>
                <w:b/>
              </w:rPr>
              <w:t>s</w:t>
            </w:r>
            <w:r w:rsidRPr="002B1AC4">
              <w:rPr>
                <w:b/>
                <w:vertAlign w:val="superscript"/>
              </w:rPr>
              <w:t>-1</w:t>
            </w:r>
            <w:r w:rsidRPr="002B1AC4">
              <w:rPr>
                <w:b/>
              </w:rPr>
              <w:t>) x 10</w:t>
            </w:r>
            <w:r w:rsidRPr="002B1AC4">
              <w:rPr>
                <w:b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61D8A0" w14:textId="77777777" w:rsidR="000856CF" w:rsidRPr="002B1AC4" w:rsidRDefault="000856CF" w:rsidP="000856CF">
            <w:pPr>
              <w:jc w:val="center"/>
              <w:rPr>
                <w:b/>
              </w:rPr>
            </w:pPr>
            <w:r w:rsidRPr="002B1AC4">
              <w:rPr>
                <w:b/>
              </w:rPr>
              <w:t>k</w:t>
            </w:r>
            <w:r w:rsidRPr="002B1AC4">
              <w:rPr>
                <w:b/>
                <w:vertAlign w:val="subscript"/>
              </w:rPr>
              <w:t>d</w:t>
            </w:r>
            <w:r w:rsidRPr="002B1AC4">
              <w:rPr>
                <w:b/>
              </w:rPr>
              <w:t xml:space="preserve"> (s</w:t>
            </w:r>
            <w:r w:rsidRPr="002B1AC4">
              <w:rPr>
                <w:b/>
                <w:vertAlign w:val="superscript"/>
              </w:rPr>
              <w:t>-1</w:t>
            </w:r>
            <w:r w:rsidRPr="002B1AC4">
              <w:rPr>
                <w:b/>
              </w:rPr>
              <w:t>) x 10</w:t>
            </w:r>
            <w:r w:rsidRPr="002B1AC4">
              <w:rPr>
                <w:b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C032B6" w14:textId="77777777" w:rsidR="000856CF" w:rsidRPr="002B1AC4" w:rsidRDefault="000856CF" w:rsidP="000856CF">
            <w:pPr>
              <w:jc w:val="center"/>
              <w:rPr>
                <w:b/>
              </w:rPr>
            </w:pPr>
            <w:r w:rsidRPr="002B1AC4">
              <w:rPr>
                <w:b/>
              </w:rPr>
              <w:t>t</w:t>
            </w:r>
            <w:r w:rsidRPr="002B1AC4">
              <w:rPr>
                <w:b/>
                <w:vertAlign w:val="subscript"/>
              </w:rPr>
              <w:t>1/2</w:t>
            </w:r>
            <w:r w:rsidRPr="002B1AC4">
              <w:rPr>
                <w:b/>
              </w:rPr>
              <w:t xml:space="preserve"> (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665FFC" w14:textId="77777777" w:rsidR="000856CF" w:rsidRPr="002B1AC4" w:rsidRDefault="000856CF" w:rsidP="000856CF">
            <w:pPr>
              <w:jc w:val="center"/>
              <w:rPr>
                <w:b/>
              </w:rPr>
            </w:pPr>
            <w:r w:rsidRPr="002B1AC4">
              <w:rPr>
                <w:rFonts w:ascii="Symbol" w:hAnsi="Symbol"/>
                <w:b/>
              </w:rPr>
              <w:t></w:t>
            </w:r>
            <w:r w:rsidRPr="002B1AC4">
              <w:rPr>
                <w:b/>
                <w:vertAlign w:val="superscript"/>
              </w:rPr>
              <w:t>2</w:t>
            </w:r>
          </w:p>
        </w:tc>
      </w:tr>
      <w:tr w:rsidR="000856CF" w:rsidRPr="003B76FA" w14:paraId="518ECE17" w14:textId="77777777" w:rsidTr="000856CF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69FAF6" w14:textId="77777777" w:rsidR="000856CF" w:rsidRPr="003B76FA" w:rsidRDefault="000856CF" w:rsidP="000856CF">
            <w:pPr>
              <w:jc w:val="center"/>
            </w:pPr>
            <w:r>
              <w:t>7.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CD9AE3" w14:textId="77777777" w:rsidR="000856CF" w:rsidRPr="002B6282" w:rsidRDefault="000856CF" w:rsidP="000856CF">
            <w:pPr>
              <w:jc w:val="center"/>
            </w:pPr>
            <w:r w:rsidRPr="002B6282">
              <w:t>H-2K</w:t>
            </w:r>
            <w:r w:rsidRPr="002B6282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BBE969" w14:textId="77777777" w:rsidR="000856CF" w:rsidRPr="003B76FA" w:rsidRDefault="000856CF" w:rsidP="000856CF">
            <w:pPr>
              <w:jc w:val="center"/>
            </w:pPr>
            <w:r>
              <w:t>hum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F606D4" w14:textId="77777777" w:rsidR="000856CF" w:rsidRPr="008533A9" w:rsidRDefault="000856CF" w:rsidP="000856CF">
            <w:pPr>
              <w:jc w:val="center"/>
              <w:rPr>
                <w:vertAlign w:val="superscript"/>
              </w:rPr>
            </w:pPr>
            <w:r>
              <w:t>2300 (±200)</w:t>
            </w:r>
            <w:r>
              <w:rPr>
                <w:vertAlign w:val="superscript"/>
              </w:rPr>
              <w:t>c,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71013C" w14:textId="77777777" w:rsidR="000856CF" w:rsidRPr="004E7516" w:rsidRDefault="000856CF" w:rsidP="000856CF">
            <w:pPr>
              <w:jc w:val="center"/>
              <w:rPr>
                <w:vertAlign w:val="superscript"/>
              </w:rPr>
            </w:pPr>
            <w:r>
              <w:t>480 (±70)</w:t>
            </w:r>
            <w:r>
              <w:rPr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4904FB" w14:textId="77777777" w:rsidR="000856CF" w:rsidRPr="003B76FA" w:rsidRDefault="000856CF" w:rsidP="000856CF">
            <w:pPr>
              <w:jc w:val="center"/>
            </w:pPr>
            <w:r>
              <w:t>2.5 (±0.4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50F524" w14:textId="77777777" w:rsidR="000856CF" w:rsidRPr="003B76FA" w:rsidRDefault="000856CF" w:rsidP="000856CF">
            <w:pPr>
              <w:jc w:val="center"/>
            </w:pPr>
            <w:r>
              <w:t>12 (±4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D92565" w14:textId="77777777" w:rsidR="000856CF" w:rsidRPr="002B1AC4" w:rsidRDefault="000856CF" w:rsidP="000856CF">
            <w:pPr>
              <w:jc w:val="center"/>
              <w:rPr>
                <w:b/>
              </w:rPr>
            </w:pPr>
            <w:r>
              <w:t>6 (±2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7C59D4" w14:textId="77777777" w:rsidR="000856CF" w:rsidRPr="003B76FA" w:rsidRDefault="000856CF" w:rsidP="000856CF">
            <w:pPr>
              <w:jc w:val="center"/>
            </w:pPr>
            <w:r>
              <w:t>4.9/0.18</w:t>
            </w:r>
          </w:p>
        </w:tc>
      </w:tr>
      <w:tr w:rsidR="000856CF" w:rsidRPr="003B76FA" w14:paraId="76BEA28F" w14:textId="77777777" w:rsidTr="000856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52B68" w14:textId="77777777" w:rsidR="000856CF" w:rsidRPr="003B76FA" w:rsidRDefault="000856CF" w:rsidP="000856CF">
            <w:pPr>
              <w:jc w:val="center"/>
            </w:pPr>
            <w: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F39EF" w14:textId="77777777" w:rsidR="000856CF" w:rsidRPr="008533A9" w:rsidRDefault="000856CF" w:rsidP="000856CF">
            <w:pPr>
              <w:jc w:val="center"/>
            </w:pPr>
            <w:r w:rsidRPr="008533A9">
              <w:rPr>
                <w:rFonts w:eastAsia="Times New Roman" w:cs="Times New Roman"/>
                <w:color w:val="000000"/>
              </w:rPr>
              <w:t>H-2D</w:t>
            </w:r>
            <w:r w:rsidRPr="008533A9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E30C2" w14:textId="77777777" w:rsidR="000856CF" w:rsidRPr="003B76FA" w:rsidRDefault="000856CF" w:rsidP="000856CF">
            <w:pPr>
              <w:jc w:val="center"/>
            </w:pPr>
            <w: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15F64" w14:textId="77777777" w:rsidR="000856CF" w:rsidRPr="003B76FA" w:rsidRDefault="000856CF" w:rsidP="000856CF">
            <w:pPr>
              <w:jc w:val="center"/>
            </w:pPr>
            <w:r>
              <w:t>730 (±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53BCC" w14:textId="77777777" w:rsidR="000856CF" w:rsidRPr="003B76FA" w:rsidRDefault="000856CF" w:rsidP="000856CF">
            <w:pPr>
              <w:jc w:val="center"/>
            </w:pPr>
            <w:r>
              <w:t>200 (±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3CAFD" w14:textId="77777777" w:rsidR="000856CF" w:rsidRPr="003B76FA" w:rsidRDefault="000856CF" w:rsidP="000856CF">
            <w:pPr>
              <w:jc w:val="center"/>
            </w:pPr>
            <w:r>
              <w:t>3.7 (±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F297E" w14:textId="77777777" w:rsidR="000856CF" w:rsidRPr="003B76FA" w:rsidRDefault="000856CF" w:rsidP="000856CF">
            <w:pPr>
              <w:jc w:val="center"/>
            </w:pPr>
            <w:r>
              <w:t>7.7 (±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7C1F4" w14:textId="77777777" w:rsidR="000856CF" w:rsidRPr="003B76FA" w:rsidRDefault="000856CF" w:rsidP="000856CF">
            <w:pPr>
              <w:jc w:val="center"/>
            </w:pPr>
            <w:r>
              <w:t>9.0 (±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89F28" w14:textId="77777777" w:rsidR="000856CF" w:rsidRPr="003B76FA" w:rsidRDefault="000856CF" w:rsidP="000856CF">
            <w:pPr>
              <w:jc w:val="center"/>
            </w:pPr>
            <w:r>
              <w:t>2.0/0.80</w:t>
            </w:r>
          </w:p>
        </w:tc>
      </w:tr>
      <w:tr w:rsidR="000856CF" w:rsidRPr="003B76FA" w14:paraId="01D8DE4D" w14:textId="77777777" w:rsidTr="000856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F50C6" w14:textId="77777777" w:rsidR="000856CF" w:rsidRPr="003B76FA" w:rsidRDefault="000856CF" w:rsidP="000856CF">
            <w:pPr>
              <w:jc w:val="center"/>
            </w:pPr>
            <w: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A631D" w14:textId="77777777" w:rsidR="000856CF" w:rsidRPr="008533A9" w:rsidRDefault="000856CF" w:rsidP="000856CF">
            <w:pPr>
              <w:jc w:val="center"/>
            </w:pPr>
            <w:r w:rsidRPr="008533A9">
              <w:rPr>
                <w:rFonts w:eastAsia="Times New Roman" w:cs="Times New Roman"/>
                <w:color w:val="000000"/>
              </w:rPr>
              <w:t>H-2D</w:t>
            </w:r>
            <w:r w:rsidRPr="008533A9">
              <w:rPr>
                <w:rFonts w:eastAsia="Times New Roman" w:cs="Times New Roman"/>
                <w:color w:val="000000"/>
                <w:vertAlign w:val="superscript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94FA9" w14:textId="77777777" w:rsidR="000856CF" w:rsidRPr="003B76FA" w:rsidRDefault="000856CF" w:rsidP="000856CF">
            <w:pPr>
              <w:jc w:val="center"/>
            </w:pPr>
            <w: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1F79D" w14:textId="77777777" w:rsidR="000856CF" w:rsidRPr="004A2EF2" w:rsidRDefault="000856CF" w:rsidP="000856CF">
            <w:pPr>
              <w:jc w:val="center"/>
              <w:rPr>
                <w:vertAlign w:val="superscript"/>
              </w:rPr>
            </w:pPr>
            <w:r>
              <w:t>≥1400 (±200)</w:t>
            </w:r>
            <w:r>
              <w:rPr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5071F" w14:textId="77777777" w:rsidR="000856CF" w:rsidRPr="003B76FA" w:rsidRDefault="000856CF" w:rsidP="000856CF">
            <w:pPr>
              <w:jc w:val="center"/>
            </w:pPr>
            <w:r>
              <w:t>97 (±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EF5DF" w14:textId="77777777" w:rsidR="000856CF" w:rsidRPr="003B76FA" w:rsidRDefault="000856CF" w:rsidP="000856CF">
            <w:pPr>
              <w:jc w:val="center"/>
            </w:pPr>
            <w:r>
              <w:t>8.2 (±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B3C0A" w14:textId="77777777" w:rsidR="000856CF" w:rsidRPr="003B76FA" w:rsidRDefault="000856CF" w:rsidP="000856CF">
            <w:pPr>
              <w:jc w:val="center"/>
            </w:pPr>
            <w:r>
              <w:t>7.93 (±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AFED0" w14:textId="77777777" w:rsidR="000856CF" w:rsidRPr="003B76FA" w:rsidRDefault="000856CF" w:rsidP="000856CF">
            <w:pPr>
              <w:jc w:val="center"/>
            </w:pPr>
            <w:r>
              <w:t>8.74 (±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E275C" w14:textId="77777777" w:rsidR="000856CF" w:rsidRPr="003B76FA" w:rsidRDefault="000856CF" w:rsidP="000856CF">
            <w:pPr>
              <w:jc w:val="center"/>
            </w:pPr>
            <w:r>
              <w:t>0.8/0.13</w:t>
            </w:r>
          </w:p>
        </w:tc>
      </w:tr>
      <w:tr w:rsidR="000856CF" w:rsidRPr="003B76FA" w14:paraId="0FDA4407" w14:textId="77777777" w:rsidTr="000856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4D655" w14:textId="77777777" w:rsidR="000856CF" w:rsidRPr="003B76FA" w:rsidRDefault="000856CF" w:rsidP="000856CF">
            <w:pPr>
              <w:jc w:val="center"/>
            </w:pPr>
            <w: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F7B16" w14:textId="77777777" w:rsidR="000856CF" w:rsidRPr="008533A9" w:rsidRDefault="000856CF" w:rsidP="000856CF">
            <w:pPr>
              <w:jc w:val="center"/>
            </w:pPr>
            <w:r w:rsidRPr="008533A9">
              <w:rPr>
                <w:rFonts w:eastAsia="Times New Roman" w:cs="Times New Roman"/>
                <w:color w:val="000000"/>
              </w:rPr>
              <w:t>H-2K</w:t>
            </w:r>
            <w:r w:rsidRPr="008533A9">
              <w:rPr>
                <w:rFonts w:eastAsia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1BD4E" w14:textId="77777777" w:rsidR="000856CF" w:rsidRPr="003B76FA" w:rsidRDefault="000856CF" w:rsidP="000856CF">
            <w:pPr>
              <w:jc w:val="center"/>
            </w:pPr>
            <w: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1829A9" w14:textId="77777777" w:rsidR="000856CF" w:rsidRPr="003B76FA" w:rsidRDefault="000856CF" w:rsidP="000856CF">
            <w:pPr>
              <w:jc w:val="center"/>
            </w:pPr>
            <w:r>
              <w:t>≥12850 (±20)</w:t>
            </w:r>
            <w:r>
              <w:rPr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30772" w14:textId="77777777" w:rsidR="000856CF" w:rsidRPr="003B76FA" w:rsidRDefault="000856CF" w:rsidP="000856CF">
            <w:pPr>
              <w:jc w:val="center"/>
            </w:pPr>
            <w:r>
              <w:t>6600 (±4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16C17" w14:textId="77777777" w:rsidR="000856CF" w:rsidRPr="003B76FA" w:rsidRDefault="000856CF" w:rsidP="000856CF">
            <w:pPr>
              <w:jc w:val="center"/>
            </w:pPr>
            <w:r>
              <w:t>1.18 (±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C99BA" w14:textId="77777777" w:rsidR="000856CF" w:rsidRPr="003B76FA" w:rsidRDefault="000856CF" w:rsidP="000856CF">
            <w:pPr>
              <w:jc w:val="center"/>
            </w:pPr>
            <w:r>
              <w:t>78.4 (±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25994" w14:textId="77777777" w:rsidR="000856CF" w:rsidRPr="003B76FA" w:rsidRDefault="000856CF" w:rsidP="000856CF">
            <w:pPr>
              <w:jc w:val="center"/>
            </w:pPr>
            <w:r>
              <w:t>0.884 (±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3308C" w14:textId="77777777" w:rsidR="000856CF" w:rsidRPr="003B76FA" w:rsidRDefault="000856CF" w:rsidP="000856CF">
            <w:pPr>
              <w:jc w:val="center"/>
            </w:pPr>
            <w:r>
              <w:t>0.03/0.10</w:t>
            </w:r>
          </w:p>
        </w:tc>
      </w:tr>
      <w:tr w:rsidR="000856CF" w:rsidRPr="003B76FA" w14:paraId="6AD94032" w14:textId="77777777" w:rsidTr="000856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079DD" w14:textId="77777777" w:rsidR="000856CF" w:rsidRPr="003B76FA" w:rsidRDefault="000856CF" w:rsidP="000856CF">
            <w:pPr>
              <w:jc w:val="center"/>
            </w:pPr>
            <w: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FEB66" w14:textId="77777777" w:rsidR="000856CF" w:rsidRPr="008533A9" w:rsidRDefault="000856CF" w:rsidP="000856CF">
            <w:pPr>
              <w:jc w:val="center"/>
            </w:pPr>
            <w:r w:rsidRPr="008533A9">
              <w:rPr>
                <w:rFonts w:eastAsia="Times New Roman" w:cs="Times New Roman"/>
                <w:color w:val="000000"/>
              </w:rPr>
              <w:t>H-2L</w:t>
            </w:r>
            <w:r w:rsidRPr="008533A9">
              <w:rPr>
                <w:rFonts w:eastAsia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69946" w14:textId="77777777" w:rsidR="000856CF" w:rsidRPr="003B76FA" w:rsidRDefault="000856CF" w:rsidP="000856CF">
            <w:pPr>
              <w:jc w:val="center"/>
            </w:pPr>
            <w: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2D783" w14:textId="77777777" w:rsidR="000856CF" w:rsidRPr="003B76FA" w:rsidRDefault="000856CF" w:rsidP="000856CF">
            <w:pPr>
              <w:jc w:val="center"/>
            </w:pPr>
            <w:r>
              <w:t>390 (±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2A88F" w14:textId="77777777" w:rsidR="000856CF" w:rsidRPr="003B76FA" w:rsidRDefault="000856CF" w:rsidP="000856CF">
            <w:pPr>
              <w:jc w:val="center"/>
            </w:pPr>
            <w:r>
              <w:t>82 (±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96C57" w14:textId="77777777" w:rsidR="000856CF" w:rsidRPr="003B76FA" w:rsidRDefault="000856CF" w:rsidP="000856CF">
            <w:pPr>
              <w:jc w:val="center"/>
            </w:pPr>
            <w:r>
              <w:t>8.2 (±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DF8C8" w14:textId="77777777" w:rsidR="000856CF" w:rsidRPr="003B76FA" w:rsidRDefault="000856CF" w:rsidP="000856CF">
            <w:pPr>
              <w:jc w:val="center"/>
            </w:pPr>
            <w:r>
              <w:t>6.67 (±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DECD1" w14:textId="77777777" w:rsidR="000856CF" w:rsidRPr="003B76FA" w:rsidRDefault="000856CF" w:rsidP="000856CF">
            <w:pPr>
              <w:jc w:val="center"/>
            </w:pPr>
            <w:r>
              <w:t>10.4 (±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2F7CD" w14:textId="77777777" w:rsidR="000856CF" w:rsidRPr="003B76FA" w:rsidRDefault="000856CF" w:rsidP="000856CF">
            <w:pPr>
              <w:jc w:val="center"/>
            </w:pPr>
            <w:r>
              <w:t>2.3/0.50</w:t>
            </w:r>
          </w:p>
        </w:tc>
      </w:tr>
      <w:tr w:rsidR="000856CF" w:rsidRPr="003B76FA" w14:paraId="3AB49683" w14:textId="77777777" w:rsidTr="000856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0BE5E" w14:textId="77777777" w:rsidR="000856CF" w:rsidRPr="003B76FA" w:rsidRDefault="000856CF" w:rsidP="000856CF">
            <w:pPr>
              <w:jc w:val="center"/>
            </w:pPr>
            <w: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3EDE6" w14:textId="77777777" w:rsidR="000856CF" w:rsidRPr="008533A9" w:rsidRDefault="000856CF" w:rsidP="000856CF">
            <w:pPr>
              <w:jc w:val="center"/>
            </w:pPr>
            <w:r w:rsidRPr="008533A9">
              <w:rPr>
                <w:rFonts w:eastAsia="Times New Roman" w:cs="Times New Roman"/>
                <w:color w:val="000000"/>
              </w:rPr>
              <w:t>TL (T3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A4A8C" w14:textId="77777777" w:rsidR="000856CF" w:rsidRPr="003B76FA" w:rsidRDefault="000856CF" w:rsidP="000856CF">
            <w:pPr>
              <w:jc w:val="center"/>
            </w:pPr>
            <w: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ACD55" w14:textId="77777777" w:rsidR="000856CF" w:rsidRPr="003B76FA" w:rsidRDefault="000856CF" w:rsidP="000856CF">
            <w:pPr>
              <w:jc w:val="center"/>
            </w:pPr>
            <w:r>
              <w:t>2200 (±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3DBA5" w14:textId="77777777" w:rsidR="000856CF" w:rsidRPr="003B76FA" w:rsidRDefault="000856CF" w:rsidP="000856CF">
            <w:pPr>
              <w:jc w:val="center"/>
            </w:pPr>
            <w:r>
              <w:t>630 (±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E1165" w14:textId="77777777" w:rsidR="000856CF" w:rsidRPr="003B76FA" w:rsidRDefault="000856CF" w:rsidP="000856CF">
            <w:pPr>
              <w:jc w:val="center"/>
            </w:pPr>
            <w:r>
              <w:t>0.88 (±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E5956" w14:textId="77777777" w:rsidR="000856CF" w:rsidRPr="003B76FA" w:rsidRDefault="000856CF" w:rsidP="000856CF">
            <w:pPr>
              <w:jc w:val="center"/>
            </w:pPr>
            <w:r>
              <w:t>5.5 (±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605A4" w14:textId="77777777" w:rsidR="000856CF" w:rsidRPr="003B76FA" w:rsidRDefault="000856CF" w:rsidP="000856CF">
            <w:pPr>
              <w:jc w:val="center"/>
            </w:pPr>
            <w:r>
              <w:t>12.6 (±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356C6" w14:textId="77777777" w:rsidR="000856CF" w:rsidRPr="003B76FA" w:rsidRDefault="000856CF" w:rsidP="000856CF">
            <w:pPr>
              <w:jc w:val="center"/>
            </w:pPr>
            <w:r>
              <w:t>0.7/0.13</w:t>
            </w:r>
          </w:p>
        </w:tc>
      </w:tr>
      <w:tr w:rsidR="000856CF" w:rsidRPr="003B76FA" w14:paraId="26AF44AB" w14:textId="77777777" w:rsidTr="000856CF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FEFC5A" w14:textId="77777777" w:rsidR="000856CF" w:rsidRPr="003B76FA" w:rsidRDefault="000856CF" w:rsidP="000856CF">
            <w:pPr>
              <w:jc w:val="center"/>
            </w:pPr>
            <w: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D23DD97" w14:textId="77777777" w:rsidR="000856CF" w:rsidRPr="008533A9" w:rsidRDefault="000856CF" w:rsidP="000856CF">
            <w:pPr>
              <w:jc w:val="center"/>
            </w:pPr>
            <w:r w:rsidRPr="008533A9">
              <w:rPr>
                <w:rFonts w:eastAsia="Times New Roman" w:cs="Times New Roman"/>
                <w:color w:val="000000"/>
              </w:rPr>
              <w:t>Ceat-B*-12</w:t>
            </w:r>
            <w:r w:rsidRPr="008533A9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F8BBFB" w14:textId="77777777" w:rsidR="000856CF" w:rsidRPr="003B76FA" w:rsidRDefault="000856CF" w:rsidP="000856CF">
            <w:pPr>
              <w:jc w:val="center"/>
            </w:pPr>
            <w: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5042A7" w14:textId="77777777" w:rsidR="000856CF" w:rsidRPr="003B76FA" w:rsidRDefault="000856CF" w:rsidP="000856CF">
            <w:pPr>
              <w:jc w:val="center"/>
            </w:pPr>
            <w:r>
              <w:t>≥30000 (±6000)</w:t>
            </w:r>
            <w:r>
              <w:rPr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1A02E5" w14:textId="77777777" w:rsidR="000856CF" w:rsidRPr="003B76FA" w:rsidRDefault="000856CF" w:rsidP="000856CF">
            <w:pPr>
              <w:jc w:val="center"/>
            </w:pPr>
            <w:r>
              <w:t>10500 (±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EDD958" w14:textId="77777777" w:rsidR="000856CF" w:rsidRPr="003B76FA" w:rsidRDefault="000856CF" w:rsidP="000856CF">
            <w:pPr>
              <w:jc w:val="center"/>
            </w:pPr>
            <w:r>
              <w:t>0.945 (±0.0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B7C9C1" w14:textId="77777777" w:rsidR="000856CF" w:rsidRPr="003B76FA" w:rsidRDefault="000856CF" w:rsidP="000856CF">
            <w:pPr>
              <w:jc w:val="center"/>
            </w:pPr>
            <w:r>
              <w:t>98.9 (±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C3C137" w14:textId="77777777" w:rsidR="000856CF" w:rsidRPr="003B76FA" w:rsidRDefault="000856CF" w:rsidP="000856CF">
            <w:pPr>
              <w:jc w:val="center"/>
            </w:pPr>
            <w:r>
              <w:t>0.701 (±0.0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D81520" w14:textId="77777777" w:rsidR="000856CF" w:rsidRPr="003B76FA" w:rsidRDefault="000856CF" w:rsidP="000856CF">
            <w:pPr>
              <w:jc w:val="center"/>
            </w:pPr>
            <w:r>
              <w:t>0.13/0.17</w:t>
            </w:r>
          </w:p>
        </w:tc>
      </w:tr>
      <w:tr w:rsidR="000856CF" w:rsidRPr="003B76FA" w14:paraId="5541CE7F" w14:textId="77777777" w:rsidTr="000856CF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EA1802" w14:textId="77777777" w:rsidR="000856CF" w:rsidRPr="003B76FA" w:rsidRDefault="000856CF" w:rsidP="000856CF">
            <w:pPr>
              <w:jc w:val="center"/>
            </w:pPr>
            <w:r>
              <w:t>6.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BA7CDEF" w14:textId="77777777" w:rsidR="000856CF" w:rsidRPr="008533A9" w:rsidRDefault="000856CF" w:rsidP="000856CF">
            <w:pPr>
              <w:jc w:val="center"/>
            </w:pPr>
            <w:r>
              <w:rPr>
                <w:rFonts w:eastAsia="Times New Roman" w:cs="Times New Roman"/>
                <w:color w:val="000000"/>
              </w:rPr>
              <w:t>H</w:t>
            </w:r>
            <w:r w:rsidRPr="008533A9">
              <w:rPr>
                <w:rFonts w:eastAsia="Times New Roman" w:cs="Times New Roman"/>
                <w:color w:val="000000"/>
              </w:rPr>
              <w:t>-2K</w:t>
            </w:r>
            <w:r w:rsidRPr="008533A9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940F0E" w14:textId="77777777" w:rsidR="000856CF" w:rsidRPr="003B76FA" w:rsidRDefault="000856CF" w:rsidP="000856CF">
            <w:pPr>
              <w:jc w:val="center"/>
            </w:pPr>
            <w:r>
              <w:t>muri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1285FE" w14:textId="77777777" w:rsidR="000856CF" w:rsidRPr="00BA4F26" w:rsidRDefault="000856CF" w:rsidP="000856CF">
            <w:pPr>
              <w:jc w:val="center"/>
              <w:rPr>
                <w:vertAlign w:val="superscript"/>
              </w:rPr>
            </w:pPr>
            <w:r>
              <w:t xml:space="preserve"> -</w:t>
            </w:r>
            <w:r>
              <w:rPr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AB4F6B" w14:textId="77777777" w:rsidR="000856CF" w:rsidRPr="003B76FA" w:rsidRDefault="000856CF" w:rsidP="000856CF">
            <w:pPr>
              <w:jc w:val="center"/>
            </w:pPr>
            <w:r>
              <w:t>64 (±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129629" w14:textId="77777777" w:rsidR="000856CF" w:rsidRPr="003B76FA" w:rsidRDefault="000856CF" w:rsidP="000856CF">
            <w:pPr>
              <w:jc w:val="center"/>
            </w:pPr>
            <w:r>
              <w:t>17.4 (±0.2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177803" w14:textId="77777777" w:rsidR="000856CF" w:rsidRPr="003B76FA" w:rsidRDefault="000856CF" w:rsidP="000856CF">
            <w:pPr>
              <w:jc w:val="center"/>
            </w:pPr>
            <w:r>
              <w:t>11.02 (±0.0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63F21E" w14:textId="77777777" w:rsidR="000856CF" w:rsidRPr="003B76FA" w:rsidRDefault="000856CF" w:rsidP="000856CF">
            <w:pPr>
              <w:jc w:val="center"/>
            </w:pPr>
            <w:r>
              <w:t>6.29 (±0.04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4C3960" w14:textId="77777777" w:rsidR="000856CF" w:rsidRPr="003B76FA" w:rsidRDefault="000856CF" w:rsidP="000856CF">
            <w:pPr>
              <w:jc w:val="center"/>
            </w:pPr>
            <w:r>
              <w:t>0.24</w:t>
            </w:r>
          </w:p>
        </w:tc>
      </w:tr>
      <w:tr w:rsidR="000856CF" w:rsidRPr="003B76FA" w14:paraId="40AC3B51" w14:textId="77777777" w:rsidTr="000856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BC7EF" w14:textId="77777777" w:rsidR="000856CF" w:rsidRPr="003B76FA" w:rsidRDefault="000856CF" w:rsidP="000856CF">
            <w:pPr>
              <w:jc w:val="center"/>
            </w:pPr>
            <w: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  <w:vAlign w:val="bottom"/>
          </w:tcPr>
          <w:p w14:paraId="6B5207F2" w14:textId="77777777" w:rsidR="000856CF" w:rsidRPr="008533A9" w:rsidRDefault="000856CF" w:rsidP="000856CF">
            <w:pPr>
              <w:jc w:val="center"/>
            </w:pPr>
            <w:r w:rsidRPr="008533A9">
              <w:rPr>
                <w:rFonts w:eastAsia="Times New Roman" w:cs="Times New Roman"/>
                <w:color w:val="000000"/>
              </w:rPr>
              <w:t>H-2K</w:t>
            </w:r>
            <w:r w:rsidRPr="008533A9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4507ACE0" w14:textId="77777777" w:rsidR="000856CF" w:rsidRPr="003B76FA" w:rsidRDefault="000856CF" w:rsidP="000856CF">
            <w:pPr>
              <w:jc w:val="center"/>
            </w:pPr>
            <w: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527FDED2" w14:textId="77777777" w:rsidR="000856CF" w:rsidRPr="003B76FA" w:rsidRDefault="000856CF" w:rsidP="000856CF">
            <w:pPr>
              <w:jc w:val="center"/>
            </w:pPr>
            <w: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0E940924" w14:textId="77777777" w:rsidR="000856CF" w:rsidRPr="0079108B" w:rsidRDefault="000856CF" w:rsidP="000856CF">
            <w:pPr>
              <w:jc w:val="center"/>
              <w:rPr>
                <w:vertAlign w:val="superscript"/>
              </w:rPr>
            </w:pPr>
            <w:r>
              <w:t>10 (±2)</w:t>
            </w:r>
            <w:r>
              <w:rPr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602F5E4D" w14:textId="77777777" w:rsidR="000856CF" w:rsidRPr="003B76FA" w:rsidRDefault="000856CF" w:rsidP="000856CF">
            <w:pPr>
              <w:jc w:val="center"/>
            </w:pPr>
            <w:r>
              <w:t>10 (±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1441A0F8" w14:textId="77777777" w:rsidR="000856CF" w:rsidRPr="003B76FA" w:rsidRDefault="000856CF" w:rsidP="000856CF">
            <w:pPr>
              <w:jc w:val="center"/>
            </w:pPr>
            <w:r>
              <w:t>1.0 (±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34C8FA46" w14:textId="77777777" w:rsidR="000856CF" w:rsidRPr="003B76FA" w:rsidRDefault="000856CF" w:rsidP="000856CF">
            <w:pPr>
              <w:jc w:val="center"/>
            </w:pPr>
            <w:r>
              <w:t>73 (±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1D362167" w14:textId="77777777" w:rsidR="000856CF" w:rsidRPr="003B76FA" w:rsidRDefault="000856CF" w:rsidP="000856CF">
            <w:pPr>
              <w:jc w:val="center"/>
            </w:pPr>
            <w:r>
              <w:t>0.13</w:t>
            </w:r>
          </w:p>
        </w:tc>
      </w:tr>
      <w:tr w:rsidR="000856CF" w:rsidRPr="003B76FA" w14:paraId="77304F49" w14:textId="77777777" w:rsidTr="000856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C7688" w14:textId="77777777" w:rsidR="000856CF" w:rsidRPr="003B76FA" w:rsidRDefault="000856CF" w:rsidP="000856CF">
            <w:pPr>
              <w:jc w:val="center"/>
            </w:pPr>
            <w:r>
              <w:t>6.0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  <w:vAlign w:val="bottom"/>
          </w:tcPr>
          <w:p w14:paraId="1E0C0CA9" w14:textId="77777777" w:rsidR="000856CF" w:rsidRPr="008533A9" w:rsidRDefault="000856CF" w:rsidP="000856CF">
            <w:pPr>
              <w:jc w:val="center"/>
            </w:pPr>
            <w:r w:rsidRPr="008533A9">
              <w:rPr>
                <w:rFonts w:eastAsia="Times New Roman" w:cs="Times New Roman"/>
                <w:color w:val="000000"/>
              </w:rPr>
              <w:t>H-2D</w:t>
            </w:r>
            <w:r w:rsidRPr="008533A9">
              <w:rPr>
                <w:rFonts w:eastAsia="Times New Roman" w:cs="Times New Roman"/>
                <w:color w:val="000000"/>
                <w:vertAlign w:val="superscript"/>
              </w:rPr>
              <w:t>k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4F4E6D49" w14:textId="77777777" w:rsidR="000856CF" w:rsidRPr="003B76FA" w:rsidRDefault="000856CF" w:rsidP="000856CF">
            <w:pPr>
              <w:jc w:val="center"/>
            </w:pPr>
            <w:r>
              <w:t>murine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0EC364B6" w14:textId="77777777" w:rsidR="000856CF" w:rsidRPr="003B76FA" w:rsidRDefault="000856CF" w:rsidP="000856CF">
            <w:pPr>
              <w:jc w:val="center"/>
            </w:pPr>
            <w:r w:rsidRPr="001463DF">
              <w:t>-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78FB4FC3" w14:textId="77777777" w:rsidR="000856CF" w:rsidRPr="003B76FA" w:rsidRDefault="000856CF" w:rsidP="000856CF">
            <w:pPr>
              <w:jc w:val="center"/>
            </w:pPr>
            <w:r>
              <w:t>17.8 (±0.4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5C2FEE24" w14:textId="77777777" w:rsidR="000856CF" w:rsidRPr="003B76FA" w:rsidRDefault="000856CF" w:rsidP="000856CF">
            <w:pPr>
              <w:jc w:val="center"/>
            </w:pPr>
            <w:r>
              <w:t>35.1 (±0.4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35CFB01F" w14:textId="77777777" w:rsidR="000856CF" w:rsidRPr="003B76FA" w:rsidRDefault="000856CF" w:rsidP="000856CF">
            <w:pPr>
              <w:jc w:val="center"/>
            </w:pPr>
            <w:r>
              <w:t>6.26 (±0.06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7BA47551" w14:textId="77777777" w:rsidR="000856CF" w:rsidRPr="003B76FA" w:rsidRDefault="000856CF" w:rsidP="000856CF">
            <w:pPr>
              <w:jc w:val="center"/>
            </w:pPr>
            <w:r>
              <w:t>11.1 (±0.1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6F359F61" w14:textId="77777777" w:rsidR="000856CF" w:rsidRPr="003B76FA" w:rsidRDefault="000856CF" w:rsidP="000856CF">
            <w:pPr>
              <w:jc w:val="center"/>
            </w:pPr>
            <w:r>
              <w:t>0.20</w:t>
            </w:r>
          </w:p>
        </w:tc>
      </w:tr>
      <w:tr w:rsidR="000856CF" w:rsidRPr="003B76FA" w14:paraId="4FF1D0B1" w14:textId="77777777" w:rsidTr="000856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E97E3" w14:textId="77777777" w:rsidR="000856CF" w:rsidRPr="003B76FA" w:rsidRDefault="000856CF" w:rsidP="000856CF">
            <w:pPr>
              <w:jc w:val="center"/>
            </w:pPr>
            <w: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  <w:vAlign w:val="bottom"/>
          </w:tcPr>
          <w:p w14:paraId="2EF59663" w14:textId="77777777" w:rsidR="000856CF" w:rsidRPr="008533A9" w:rsidRDefault="000856CF" w:rsidP="000856CF">
            <w:pPr>
              <w:jc w:val="center"/>
            </w:pPr>
            <w:r w:rsidRPr="008533A9">
              <w:rPr>
                <w:rFonts w:eastAsia="Times New Roman" w:cs="Times New Roman"/>
                <w:color w:val="000000"/>
              </w:rPr>
              <w:t>H-2D</w:t>
            </w:r>
            <w:r w:rsidRPr="008533A9">
              <w:rPr>
                <w:rFonts w:eastAsia="Times New Roman" w:cs="Times New Roman"/>
                <w:color w:val="000000"/>
                <w:vertAlign w:val="superscript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1E973347" w14:textId="77777777" w:rsidR="000856CF" w:rsidRPr="003B76FA" w:rsidRDefault="000856CF" w:rsidP="000856CF">
            <w:pPr>
              <w:jc w:val="center"/>
            </w:pPr>
            <w: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2996E012" w14:textId="77777777" w:rsidR="000856CF" w:rsidRPr="003B76FA" w:rsidRDefault="000856CF" w:rsidP="000856CF">
            <w:pPr>
              <w:jc w:val="center"/>
            </w:pPr>
            <w:r w:rsidRPr="001463DF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1C1ECBA3" w14:textId="77777777" w:rsidR="000856CF" w:rsidRPr="003B76FA" w:rsidRDefault="000856CF" w:rsidP="000856CF">
            <w:pPr>
              <w:jc w:val="center"/>
            </w:pPr>
            <w:r>
              <w:t>7.20 (±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6476EF6C" w14:textId="77777777" w:rsidR="000856CF" w:rsidRPr="003B76FA" w:rsidRDefault="000856CF" w:rsidP="000856CF">
            <w:pPr>
              <w:jc w:val="center"/>
            </w:pPr>
            <w:r>
              <w:t>36.1 (±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41CBFFD0" w14:textId="77777777" w:rsidR="000856CF" w:rsidRPr="003B76FA" w:rsidRDefault="000856CF" w:rsidP="000856CF">
            <w:pPr>
              <w:jc w:val="center"/>
            </w:pPr>
            <w:r>
              <w:t>2.60 (±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4A21B8E3" w14:textId="77777777" w:rsidR="000856CF" w:rsidRPr="003B76FA" w:rsidRDefault="000856CF" w:rsidP="000856CF">
            <w:pPr>
              <w:jc w:val="center"/>
            </w:pPr>
            <w:r>
              <w:t>26.7 (±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808080" w:themeColor="background1" w:themeShade="80"/>
              <w:right w:val="nil"/>
            </w:tcBorders>
          </w:tcPr>
          <w:p w14:paraId="0ABEACA4" w14:textId="77777777" w:rsidR="000856CF" w:rsidRPr="003B76FA" w:rsidRDefault="000856CF" w:rsidP="000856CF">
            <w:pPr>
              <w:jc w:val="center"/>
            </w:pPr>
            <w:r>
              <w:t>0.18</w:t>
            </w:r>
          </w:p>
        </w:tc>
      </w:tr>
      <w:tr w:rsidR="000856CF" w:rsidRPr="003B76FA" w14:paraId="53C3DCB2" w14:textId="77777777" w:rsidTr="000856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FEA39" w14:textId="77777777" w:rsidR="000856CF" w:rsidRPr="003B76FA" w:rsidRDefault="000856CF" w:rsidP="000856CF">
            <w:pPr>
              <w:jc w:val="center"/>
            </w:pPr>
            <w:r>
              <w:t>6.0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  <w:vAlign w:val="bottom"/>
          </w:tcPr>
          <w:p w14:paraId="4B2950F7" w14:textId="77777777" w:rsidR="000856CF" w:rsidRPr="008533A9" w:rsidRDefault="000856CF" w:rsidP="000856CF">
            <w:pPr>
              <w:jc w:val="center"/>
            </w:pPr>
            <w:r w:rsidRPr="008533A9">
              <w:rPr>
                <w:rFonts w:eastAsia="Times New Roman" w:cs="Times New Roman"/>
                <w:color w:val="000000"/>
              </w:rPr>
              <w:t>H-2K</w:t>
            </w:r>
            <w:r w:rsidRPr="008533A9">
              <w:rPr>
                <w:rFonts w:eastAsia="Times New Roman" w:cs="Times New Roman"/>
                <w:color w:val="000000"/>
                <w:vertAlign w:val="superscript"/>
              </w:rPr>
              <w:t>k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0B13FFC8" w14:textId="77777777" w:rsidR="000856CF" w:rsidRPr="003B76FA" w:rsidRDefault="000856CF" w:rsidP="000856CF">
            <w:pPr>
              <w:jc w:val="center"/>
            </w:pPr>
            <w:r>
              <w:t>human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19484C4A" w14:textId="77777777" w:rsidR="000856CF" w:rsidRPr="003B76FA" w:rsidRDefault="000856CF" w:rsidP="000856CF">
            <w:pPr>
              <w:jc w:val="center"/>
            </w:pPr>
            <w:r w:rsidRPr="001463DF">
              <w:t>-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05A361F1" w14:textId="77777777" w:rsidR="000856CF" w:rsidRPr="003B76FA" w:rsidRDefault="000856CF" w:rsidP="000856CF">
            <w:pPr>
              <w:jc w:val="center"/>
            </w:pPr>
            <w:r>
              <w:t>8.2 (±0.5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67F110B9" w14:textId="77777777" w:rsidR="000856CF" w:rsidRPr="003B76FA" w:rsidRDefault="000856CF" w:rsidP="000856CF">
            <w:pPr>
              <w:jc w:val="center"/>
            </w:pPr>
            <w:r>
              <w:t>67 (±2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261B6F90" w14:textId="77777777" w:rsidR="000856CF" w:rsidRPr="003B76FA" w:rsidRDefault="000856CF" w:rsidP="000856CF">
            <w:pPr>
              <w:jc w:val="center"/>
            </w:pPr>
            <w:r>
              <w:t>5.5 (±0.2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05939F70" w14:textId="77777777" w:rsidR="000856CF" w:rsidRPr="003B76FA" w:rsidRDefault="000856CF" w:rsidP="000856CF">
            <w:pPr>
              <w:jc w:val="center"/>
            </w:pPr>
            <w:r>
              <w:t>12.7 (±0.4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left w:val="nil"/>
              <w:bottom w:val="nil"/>
              <w:right w:val="nil"/>
            </w:tcBorders>
          </w:tcPr>
          <w:p w14:paraId="0B58410A" w14:textId="77777777" w:rsidR="000856CF" w:rsidRPr="003B76FA" w:rsidRDefault="000856CF" w:rsidP="000856CF">
            <w:pPr>
              <w:jc w:val="center"/>
            </w:pPr>
            <w:r>
              <w:t>0.27</w:t>
            </w:r>
          </w:p>
        </w:tc>
      </w:tr>
      <w:tr w:rsidR="000856CF" w:rsidRPr="003B76FA" w14:paraId="2D36E643" w14:textId="77777777" w:rsidTr="000856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67E1F" w14:textId="77777777" w:rsidR="000856CF" w:rsidRPr="003B76FA" w:rsidRDefault="000856CF" w:rsidP="000856CF">
            <w:pPr>
              <w:jc w:val="center"/>
            </w:pPr>
            <w: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11C7D" w14:textId="77777777" w:rsidR="000856CF" w:rsidRPr="008533A9" w:rsidRDefault="000856CF" w:rsidP="000856CF">
            <w:pPr>
              <w:jc w:val="center"/>
            </w:pPr>
            <w:r w:rsidRPr="008533A9">
              <w:rPr>
                <w:rFonts w:eastAsia="Times New Roman" w:cs="Times New Roman"/>
                <w:color w:val="000000"/>
              </w:rPr>
              <w:t>H-2D</w:t>
            </w:r>
            <w:r w:rsidRPr="008533A9">
              <w:rPr>
                <w:rFonts w:eastAsia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ECE35" w14:textId="77777777" w:rsidR="000856CF" w:rsidRPr="003B76FA" w:rsidRDefault="000856CF" w:rsidP="000856CF">
            <w:pPr>
              <w:jc w:val="center"/>
            </w:pPr>
            <w: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9CF8C" w14:textId="77777777" w:rsidR="000856CF" w:rsidRPr="003B76FA" w:rsidRDefault="000856CF" w:rsidP="000856CF">
            <w:pPr>
              <w:jc w:val="center"/>
            </w:pPr>
            <w:r w:rsidRPr="001463DF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C1749" w14:textId="77777777" w:rsidR="000856CF" w:rsidRPr="003B76FA" w:rsidRDefault="000856CF" w:rsidP="000856CF">
            <w:pPr>
              <w:jc w:val="center"/>
            </w:pPr>
            <w:r>
              <w:t>4.56 (±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614CD" w14:textId="77777777" w:rsidR="000856CF" w:rsidRPr="003B76FA" w:rsidRDefault="000856CF" w:rsidP="000856CF">
            <w:pPr>
              <w:jc w:val="center"/>
            </w:pPr>
            <w:r>
              <w:t>61.6 (±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8C8AC" w14:textId="77777777" w:rsidR="000856CF" w:rsidRPr="003B76FA" w:rsidRDefault="000856CF" w:rsidP="000856CF">
            <w:pPr>
              <w:jc w:val="center"/>
            </w:pPr>
            <w:r>
              <w:t>2.81 (±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76446" w14:textId="77777777" w:rsidR="000856CF" w:rsidRPr="003B76FA" w:rsidRDefault="000856CF" w:rsidP="000856CF">
            <w:pPr>
              <w:jc w:val="center"/>
            </w:pPr>
            <w:r>
              <w:t>24.7 (±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E9996" w14:textId="77777777" w:rsidR="000856CF" w:rsidRPr="003B76FA" w:rsidRDefault="000856CF" w:rsidP="000856CF">
            <w:pPr>
              <w:jc w:val="center"/>
            </w:pPr>
            <w:r>
              <w:t>0.17</w:t>
            </w:r>
          </w:p>
        </w:tc>
      </w:tr>
      <w:tr w:rsidR="000856CF" w:rsidRPr="003B76FA" w14:paraId="08F82C9B" w14:textId="77777777" w:rsidTr="000856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C58DB" w14:textId="77777777" w:rsidR="000856CF" w:rsidRPr="003B76FA" w:rsidRDefault="000856CF" w:rsidP="000856CF">
            <w:pPr>
              <w:jc w:val="center"/>
            </w:pPr>
            <w: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98C18" w14:textId="77777777" w:rsidR="000856CF" w:rsidRPr="008533A9" w:rsidRDefault="000856CF" w:rsidP="000856CF">
            <w:pPr>
              <w:jc w:val="center"/>
            </w:pPr>
            <w:r w:rsidRPr="008533A9">
              <w:rPr>
                <w:rFonts w:eastAsia="Times New Roman" w:cs="Times New Roman"/>
                <w:color w:val="000000"/>
              </w:rPr>
              <w:t>H-2K</w:t>
            </w:r>
            <w:r w:rsidRPr="008533A9">
              <w:rPr>
                <w:rFonts w:eastAsia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059F2" w14:textId="77777777" w:rsidR="000856CF" w:rsidRPr="003B76FA" w:rsidRDefault="000856CF" w:rsidP="000856CF">
            <w:pPr>
              <w:jc w:val="center"/>
            </w:pPr>
            <w: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78209" w14:textId="77777777" w:rsidR="000856CF" w:rsidRPr="003B76FA" w:rsidRDefault="000856CF" w:rsidP="000856CF">
            <w:pPr>
              <w:jc w:val="center"/>
            </w:pPr>
            <w:r w:rsidRPr="001463DF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48D68" w14:textId="77777777" w:rsidR="000856CF" w:rsidRPr="003B76FA" w:rsidRDefault="000856CF" w:rsidP="000856CF">
            <w:pPr>
              <w:jc w:val="center"/>
            </w:pPr>
            <w:r>
              <w:t>10.0 (±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1851A" w14:textId="77777777" w:rsidR="000856CF" w:rsidRPr="003B76FA" w:rsidRDefault="000856CF" w:rsidP="000856CF">
            <w:pPr>
              <w:jc w:val="center"/>
            </w:pPr>
            <w:r>
              <w:t>20.7 (±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C2ABC" w14:textId="77777777" w:rsidR="000856CF" w:rsidRPr="003B76FA" w:rsidRDefault="000856CF" w:rsidP="000856CF">
            <w:pPr>
              <w:jc w:val="center"/>
            </w:pPr>
            <w:r>
              <w:t>2.06 (±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0448A" w14:textId="77777777" w:rsidR="000856CF" w:rsidRPr="003B76FA" w:rsidRDefault="000856CF" w:rsidP="000856CF">
            <w:pPr>
              <w:jc w:val="center"/>
            </w:pPr>
            <w:r>
              <w:t>33.7 (±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23E98" w14:textId="77777777" w:rsidR="000856CF" w:rsidRPr="003B76FA" w:rsidRDefault="000856CF" w:rsidP="000856CF">
            <w:pPr>
              <w:jc w:val="center"/>
            </w:pPr>
            <w:r>
              <w:t>0.21</w:t>
            </w:r>
          </w:p>
        </w:tc>
      </w:tr>
      <w:tr w:rsidR="000856CF" w:rsidRPr="003B76FA" w14:paraId="32CB1B3A" w14:textId="77777777" w:rsidTr="000856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3F28D" w14:textId="77777777" w:rsidR="000856CF" w:rsidRPr="003B76FA" w:rsidRDefault="000856CF" w:rsidP="000856CF">
            <w:pPr>
              <w:jc w:val="center"/>
            </w:pPr>
            <w: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CE68F" w14:textId="77777777" w:rsidR="000856CF" w:rsidRPr="008533A9" w:rsidRDefault="000856CF" w:rsidP="000856CF">
            <w:pPr>
              <w:jc w:val="center"/>
            </w:pPr>
            <w:r w:rsidRPr="008533A9">
              <w:rPr>
                <w:rFonts w:eastAsia="Times New Roman" w:cs="Times New Roman"/>
                <w:color w:val="000000"/>
              </w:rPr>
              <w:t>Mamu-A*01</w:t>
            </w:r>
            <w:r w:rsidRPr="008533A9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5E5E6" w14:textId="77777777" w:rsidR="000856CF" w:rsidRPr="003B76FA" w:rsidRDefault="000856CF" w:rsidP="000856CF">
            <w:pPr>
              <w:jc w:val="center"/>
            </w:pPr>
            <w: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17C41" w14:textId="77777777" w:rsidR="000856CF" w:rsidRPr="003B76FA" w:rsidRDefault="000856CF" w:rsidP="000856CF">
            <w:pPr>
              <w:jc w:val="center"/>
            </w:pPr>
            <w:r w:rsidRPr="001463DF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878F8" w14:textId="77777777" w:rsidR="000856CF" w:rsidRPr="003B76FA" w:rsidRDefault="000856CF" w:rsidP="000856CF">
            <w:pPr>
              <w:jc w:val="center"/>
            </w:pPr>
            <w:r>
              <w:t>22.2 (±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59423" w14:textId="77777777" w:rsidR="000856CF" w:rsidRPr="003B76FA" w:rsidRDefault="000856CF" w:rsidP="000856CF">
            <w:pPr>
              <w:jc w:val="center"/>
            </w:pPr>
            <w:r>
              <w:t>38.3 (±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60FEF2" w14:textId="77777777" w:rsidR="000856CF" w:rsidRPr="003B76FA" w:rsidRDefault="000856CF" w:rsidP="000856CF">
            <w:pPr>
              <w:jc w:val="center"/>
            </w:pPr>
            <w:r>
              <w:t>8.5 (±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16A0C" w14:textId="77777777" w:rsidR="000856CF" w:rsidRPr="003B76FA" w:rsidRDefault="000856CF" w:rsidP="000856CF">
            <w:pPr>
              <w:jc w:val="center"/>
            </w:pPr>
            <w:r>
              <w:t>8.1 (±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E29ED" w14:textId="77777777" w:rsidR="000856CF" w:rsidRPr="003B76FA" w:rsidRDefault="000856CF" w:rsidP="000856CF">
            <w:pPr>
              <w:jc w:val="center"/>
            </w:pPr>
            <w:r>
              <w:t>0.16</w:t>
            </w:r>
          </w:p>
        </w:tc>
      </w:tr>
      <w:tr w:rsidR="000856CF" w:rsidRPr="003B76FA" w14:paraId="254A1DCD" w14:textId="77777777" w:rsidTr="000856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04767" w14:textId="77777777" w:rsidR="000856CF" w:rsidRPr="003B76FA" w:rsidRDefault="000856CF" w:rsidP="000856CF">
            <w:pPr>
              <w:jc w:val="center"/>
            </w:pPr>
            <w: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01143" w14:textId="77777777" w:rsidR="000856CF" w:rsidRPr="008533A9" w:rsidRDefault="000856CF" w:rsidP="000856CF">
            <w:pPr>
              <w:jc w:val="center"/>
            </w:pPr>
            <w:r w:rsidRPr="008533A9">
              <w:rPr>
                <w:rFonts w:eastAsia="Times New Roman" w:cs="Times New Roman"/>
                <w:color w:val="000000"/>
              </w:rPr>
              <w:t>Patr-B*0802</w:t>
            </w:r>
            <w:r w:rsidRPr="008533A9">
              <w:rPr>
                <w:rFonts w:eastAsia="Times New Roman" w:cs="Times New Roman"/>
                <w:color w:val="000000"/>
                <w:vertAlign w:val="superscript"/>
              </w:rPr>
              <w:t>a</w:t>
            </w:r>
            <w:r w:rsidRPr="008533A9"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42FED2" w14:textId="77777777" w:rsidR="000856CF" w:rsidRPr="003B76FA" w:rsidRDefault="000856CF" w:rsidP="000856CF">
            <w:pPr>
              <w:jc w:val="center"/>
            </w:pPr>
            <w: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6A310" w14:textId="77777777" w:rsidR="000856CF" w:rsidRPr="003B76FA" w:rsidRDefault="000856CF" w:rsidP="000856CF">
            <w:pPr>
              <w:jc w:val="center"/>
            </w:pPr>
            <w:r w:rsidRPr="001463DF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AA8C8" w14:textId="77777777" w:rsidR="000856CF" w:rsidRPr="003B76FA" w:rsidRDefault="000856CF" w:rsidP="000856CF">
            <w:pPr>
              <w:jc w:val="center"/>
            </w:pPr>
            <w:r>
              <w:t>6.28 (±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9BFD1" w14:textId="77777777" w:rsidR="000856CF" w:rsidRPr="003B76FA" w:rsidRDefault="000856CF" w:rsidP="000856CF">
            <w:pPr>
              <w:jc w:val="center"/>
            </w:pPr>
            <w:r>
              <w:t>54.7 (±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0B9D9" w14:textId="77777777" w:rsidR="000856CF" w:rsidRPr="003B76FA" w:rsidRDefault="000856CF" w:rsidP="000856CF">
            <w:pPr>
              <w:jc w:val="center"/>
            </w:pPr>
            <w:r>
              <w:t>3.43 (±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69CAA" w14:textId="77777777" w:rsidR="000856CF" w:rsidRPr="003B76FA" w:rsidRDefault="000856CF" w:rsidP="000856CF">
            <w:pPr>
              <w:jc w:val="center"/>
            </w:pPr>
            <w:r>
              <w:t>20.2 (±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4EFA2" w14:textId="77777777" w:rsidR="000856CF" w:rsidRPr="003B76FA" w:rsidRDefault="000856CF" w:rsidP="000856CF">
            <w:pPr>
              <w:jc w:val="center"/>
            </w:pPr>
            <w:r>
              <w:t>0.26</w:t>
            </w:r>
          </w:p>
        </w:tc>
      </w:tr>
      <w:tr w:rsidR="000856CF" w:rsidRPr="003B76FA" w14:paraId="44F6735C" w14:textId="77777777" w:rsidTr="000856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6165E" w14:textId="77777777" w:rsidR="000856CF" w:rsidRPr="003B76FA" w:rsidRDefault="000856CF" w:rsidP="000856CF">
            <w:pPr>
              <w:jc w:val="center"/>
            </w:pPr>
            <w: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4E646" w14:textId="77777777" w:rsidR="000856CF" w:rsidRPr="008533A9" w:rsidRDefault="000856CF" w:rsidP="000856CF">
            <w:pPr>
              <w:jc w:val="center"/>
            </w:pPr>
            <w:r w:rsidRPr="008533A9">
              <w:rPr>
                <w:rFonts w:eastAsia="Times New Roman" w:cs="Times New Roman"/>
                <w:color w:val="000000"/>
              </w:rPr>
              <w:t>H2-Q9-H-2D</w:t>
            </w:r>
            <w:r w:rsidRPr="008533A9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2C1E7" w14:textId="77777777" w:rsidR="000856CF" w:rsidRPr="003B76FA" w:rsidRDefault="000856CF" w:rsidP="000856CF">
            <w:pPr>
              <w:jc w:val="center"/>
            </w:pPr>
            <w: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C596C8" w14:textId="77777777" w:rsidR="000856CF" w:rsidRPr="003B76FA" w:rsidRDefault="000856CF" w:rsidP="000856CF">
            <w:pPr>
              <w:jc w:val="center"/>
            </w:pPr>
            <w:r w:rsidRPr="001463DF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644A8" w14:textId="77777777" w:rsidR="000856CF" w:rsidRPr="003B76FA" w:rsidRDefault="000856CF" w:rsidP="000856CF">
            <w:pPr>
              <w:jc w:val="center"/>
            </w:pPr>
            <w:r>
              <w:t>18.0 (±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4BE3F" w14:textId="77777777" w:rsidR="000856CF" w:rsidRPr="003B76FA" w:rsidRDefault="000856CF" w:rsidP="000856CF">
            <w:pPr>
              <w:jc w:val="center"/>
            </w:pPr>
            <w:r>
              <w:t>53 (±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328DD" w14:textId="77777777" w:rsidR="000856CF" w:rsidRPr="003B76FA" w:rsidRDefault="000856CF" w:rsidP="000856CF">
            <w:pPr>
              <w:jc w:val="center"/>
            </w:pPr>
            <w:r>
              <w:t>9.6 (±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3860B" w14:textId="77777777" w:rsidR="000856CF" w:rsidRPr="003B76FA" w:rsidRDefault="000856CF" w:rsidP="000856CF">
            <w:pPr>
              <w:jc w:val="center"/>
            </w:pPr>
            <w:r>
              <w:t>7.2 (±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A3315" w14:textId="77777777" w:rsidR="000856CF" w:rsidRPr="003B76FA" w:rsidRDefault="000856CF" w:rsidP="000856CF">
            <w:pPr>
              <w:jc w:val="center"/>
            </w:pPr>
            <w:r>
              <w:t>0.17</w:t>
            </w:r>
          </w:p>
        </w:tc>
      </w:tr>
      <w:tr w:rsidR="000856CF" w:rsidRPr="003B76FA" w14:paraId="3C1EDC18" w14:textId="77777777" w:rsidTr="000856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47C3F" w14:textId="77777777" w:rsidR="000856CF" w:rsidRPr="003B76FA" w:rsidRDefault="000856CF" w:rsidP="000856CF">
            <w:pPr>
              <w:jc w:val="center"/>
            </w:pPr>
            <w: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F3EF9" w14:textId="77777777" w:rsidR="000856CF" w:rsidRPr="008533A9" w:rsidRDefault="000856CF" w:rsidP="000856CF">
            <w:pPr>
              <w:jc w:val="center"/>
            </w:pPr>
            <w:r w:rsidRPr="008533A9">
              <w:rPr>
                <w:rFonts w:eastAsia="Times New Roman" w:cs="Times New Roman"/>
                <w:color w:val="000000"/>
              </w:rPr>
              <w:t>H-2K</w:t>
            </w:r>
            <w:r w:rsidRPr="008533A9">
              <w:rPr>
                <w:rFonts w:eastAsia="Times New Roman" w:cs="Times New Roman"/>
                <w:color w:val="000000"/>
                <w:vertAlign w:val="superscript"/>
              </w:rPr>
              <w:t>b</w:t>
            </w:r>
            <w:r w:rsidRPr="008533A9">
              <w:rPr>
                <w:rFonts w:eastAsia="Times New Roman" w:cs="Times New Roman"/>
                <w:color w:val="000000"/>
              </w:rPr>
              <w:t>-HLA-A</w:t>
            </w:r>
            <w:r w:rsidRPr="008533A9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FB83C" w14:textId="77777777" w:rsidR="000856CF" w:rsidRPr="003B76FA" w:rsidRDefault="000856CF" w:rsidP="000856CF">
            <w:pPr>
              <w:jc w:val="center"/>
            </w:pPr>
            <w: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7BD792" w14:textId="77777777" w:rsidR="000856CF" w:rsidRPr="003B76FA" w:rsidRDefault="000856CF" w:rsidP="000856CF">
            <w:pPr>
              <w:jc w:val="center"/>
            </w:pPr>
            <w:r w:rsidRPr="001463DF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9ECF6" w14:textId="77777777" w:rsidR="000856CF" w:rsidRPr="003B76FA" w:rsidRDefault="000856CF" w:rsidP="000856CF">
            <w:pPr>
              <w:jc w:val="center"/>
            </w:pPr>
            <w:r>
              <w:t>6.03 (±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44295" w14:textId="77777777" w:rsidR="000856CF" w:rsidRPr="003B76FA" w:rsidRDefault="000856CF" w:rsidP="000856CF">
            <w:pPr>
              <w:jc w:val="center"/>
            </w:pPr>
            <w:r>
              <w:t>24.2 (±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AFDDC" w14:textId="77777777" w:rsidR="000856CF" w:rsidRPr="003B76FA" w:rsidRDefault="000856CF" w:rsidP="000856CF">
            <w:pPr>
              <w:jc w:val="center"/>
            </w:pPr>
            <w:r>
              <w:t>1.458 (±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9BD1A" w14:textId="77777777" w:rsidR="000856CF" w:rsidRPr="003B76FA" w:rsidRDefault="000856CF" w:rsidP="000856CF">
            <w:pPr>
              <w:jc w:val="center"/>
            </w:pPr>
            <w:r>
              <w:t>47.5 (±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87073" w14:textId="77777777" w:rsidR="000856CF" w:rsidRPr="003B76FA" w:rsidRDefault="000856CF" w:rsidP="000856CF">
            <w:pPr>
              <w:jc w:val="center"/>
            </w:pPr>
            <w:r>
              <w:t>0.23</w:t>
            </w:r>
          </w:p>
        </w:tc>
      </w:tr>
      <w:tr w:rsidR="000856CF" w:rsidRPr="003B76FA" w14:paraId="4575DCC3" w14:textId="77777777" w:rsidTr="000856CF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EE6947" w14:textId="77777777" w:rsidR="000856CF" w:rsidRPr="003B76FA" w:rsidRDefault="000856CF" w:rsidP="000856CF">
            <w:pPr>
              <w:jc w:val="center"/>
            </w:pPr>
            <w: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3497322" w14:textId="77777777" w:rsidR="000856CF" w:rsidRPr="008533A9" w:rsidRDefault="000856CF" w:rsidP="000856CF">
            <w:pPr>
              <w:jc w:val="center"/>
            </w:pPr>
            <w:r w:rsidRPr="008533A9">
              <w:rPr>
                <w:rFonts w:eastAsia="Times New Roman" w:cs="Times New Roman"/>
                <w:color w:val="000000"/>
              </w:rPr>
              <w:t>HLA-A</w:t>
            </w:r>
            <w:r w:rsidRPr="008533A9">
              <w:rPr>
                <w:rFonts w:eastAsia="Times New Roman" w:cs="Times New Roman"/>
                <w:color w:val="000000"/>
                <w:vertAlign w:val="superscript"/>
              </w:rPr>
              <w:t>b</w:t>
            </w:r>
            <w:r w:rsidRPr="008533A9">
              <w:rPr>
                <w:rFonts w:eastAsia="Times New Roman" w:cs="Times New Roman"/>
                <w:color w:val="000000"/>
              </w:rPr>
              <w:t>-H-2K</w:t>
            </w:r>
            <w:r w:rsidRPr="008533A9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D28484" w14:textId="77777777" w:rsidR="000856CF" w:rsidRPr="003B76FA" w:rsidRDefault="000856CF" w:rsidP="000856CF">
            <w:pPr>
              <w:jc w:val="center"/>
            </w:pPr>
            <w:r>
              <w:t>hu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329964" w14:textId="77777777" w:rsidR="000856CF" w:rsidRPr="003B76FA" w:rsidRDefault="000856CF" w:rsidP="000856CF">
            <w:pPr>
              <w:jc w:val="center"/>
            </w:pPr>
            <w:r w:rsidRPr="001463DF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336F36" w14:textId="77777777" w:rsidR="000856CF" w:rsidRPr="003B76FA" w:rsidRDefault="000856CF" w:rsidP="000856CF">
            <w:pPr>
              <w:jc w:val="center"/>
            </w:pPr>
            <w:r>
              <w:t>15.2 (±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3E5B4F" w14:textId="77777777" w:rsidR="000856CF" w:rsidRPr="003B76FA" w:rsidRDefault="000856CF" w:rsidP="000856CF">
            <w:pPr>
              <w:jc w:val="center"/>
            </w:pPr>
            <w:r>
              <w:t>17.0 (±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41C6BC" w14:textId="77777777" w:rsidR="000856CF" w:rsidRPr="003B76FA" w:rsidRDefault="000856CF" w:rsidP="000856CF">
            <w:pPr>
              <w:jc w:val="center"/>
            </w:pPr>
            <w:r>
              <w:t>2.57 (±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71D665" w14:textId="77777777" w:rsidR="000856CF" w:rsidRPr="003B76FA" w:rsidRDefault="000856CF" w:rsidP="000856CF">
            <w:pPr>
              <w:jc w:val="center"/>
            </w:pPr>
            <w:r>
              <w:t>27.0 (±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3A87BB" w14:textId="77777777" w:rsidR="000856CF" w:rsidRPr="003B76FA" w:rsidRDefault="000856CF" w:rsidP="000856CF">
            <w:pPr>
              <w:jc w:val="center"/>
            </w:pPr>
            <w:r>
              <w:t>0.17</w:t>
            </w:r>
          </w:p>
        </w:tc>
      </w:tr>
    </w:tbl>
    <w:p w14:paraId="3A576FE3" w14:textId="77777777" w:rsidR="004B6CF8" w:rsidRPr="004B6CF8" w:rsidRDefault="004B6CF8" w:rsidP="004227D4">
      <w:pPr>
        <w:ind w:firstLine="90"/>
        <w:rPr>
          <w:b/>
        </w:rPr>
      </w:pPr>
      <w:r w:rsidRPr="004B6CF8">
        <w:rPr>
          <w:b/>
        </w:rPr>
        <w:t>Table S1. SPR analysis of CPXV203/MHCI binding.</w:t>
      </w:r>
    </w:p>
    <w:p w14:paraId="6F9F1B45" w14:textId="77777777" w:rsidR="00F42F54" w:rsidRDefault="00F42F54" w:rsidP="008E601A"/>
    <w:p w14:paraId="45E625F8" w14:textId="77777777" w:rsidR="00F42F54" w:rsidRDefault="00F42F54" w:rsidP="008E601A"/>
    <w:p w14:paraId="294B7755" w14:textId="77777777" w:rsidR="00F42F54" w:rsidRDefault="00F42F54" w:rsidP="008E601A"/>
    <w:p w14:paraId="4F2DC25B" w14:textId="77777777" w:rsidR="00F42F54" w:rsidRDefault="00F42F54" w:rsidP="008E601A"/>
    <w:p w14:paraId="29860C07" w14:textId="77777777" w:rsidR="00F42F54" w:rsidRDefault="00F42F54" w:rsidP="008E601A"/>
    <w:p w14:paraId="168842C2" w14:textId="77777777" w:rsidR="00F42F54" w:rsidRDefault="00F42F54" w:rsidP="008E601A"/>
    <w:p w14:paraId="0475DAA1" w14:textId="77777777" w:rsidR="00F42F54" w:rsidRDefault="00F42F54" w:rsidP="008E601A"/>
    <w:p w14:paraId="38511746" w14:textId="77777777" w:rsidR="00F42F54" w:rsidRDefault="00F42F54" w:rsidP="008E601A"/>
    <w:p w14:paraId="19F6A888" w14:textId="77777777" w:rsidR="00F42F54" w:rsidRDefault="00F42F54" w:rsidP="008E601A"/>
    <w:p w14:paraId="26AC238D" w14:textId="77777777" w:rsidR="00F42F54" w:rsidRDefault="00F42F54" w:rsidP="008E601A"/>
    <w:p w14:paraId="34DCB044" w14:textId="77777777" w:rsidR="00F42F54" w:rsidRDefault="00F42F54" w:rsidP="008E601A"/>
    <w:p w14:paraId="1162E497" w14:textId="77777777" w:rsidR="00F42F54" w:rsidRDefault="00F42F54" w:rsidP="008E601A"/>
    <w:p w14:paraId="19E83E10" w14:textId="77777777" w:rsidR="00F42F54" w:rsidRDefault="00F42F54" w:rsidP="008E601A"/>
    <w:p w14:paraId="7DA1B10B" w14:textId="77777777" w:rsidR="00F42F54" w:rsidRDefault="00F42F54" w:rsidP="008E601A"/>
    <w:p w14:paraId="3F11ECE8" w14:textId="77777777" w:rsidR="00F42F54" w:rsidRDefault="00F42F54" w:rsidP="008E601A"/>
    <w:p w14:paraId="2DBA4824" w14:textId="77777777" w:rsidR="00F42F54" w:rsidRDefault="00F42F54" w:rsidP="008E601A"/>
    <w:p w14:paraId="5E6E47F8" w14:textId="77777777" w:rsidR="00F42F54" w:rsidRDefault="00F42F54" w:rsidP="008E601A"/>
    <w:p w14:paraId="47CBEC74" w14:textId="77777777" w:rsidR="00F42F54" w:rsidRDefault="00F42F54" w:rsidP="008E601A"/>
    <w:p w14:paraId="753B058A" w14:textId="77777777" w:rsidR="00F42F54" w:rsidRDefault="00F42F54" w:rsidP="008E601A"/>
    <w:p w14:paraId="74507272" w14:textId="77777777" w:rsidR="00F42F54" w:rsidRDefault="00F42F54" w:rsidP="008E601A"/>
    <w:p w14:paraId="4D436E3C" w14:textId="77777777" w:rsidR="00F42F54" w:rsidRDefault="00F42F54" w:rsidP="008E601A"/>
    <w:p w14:paraId="2023F986" w14:textId="7D2908FE" w:rsidR="008E601A" w:rsidRDefault="00DF509D" w:rsidP="004227D4">
      <w:pPr>
        <w:ind w:left="90" w:right="1890"/>
      </w:pPr>
      <w:r>
        <w:t>SPR assays were run at pH</w:t>
      </w:r>
      <w:r>
        <w:rPr>
          <w:vertAlign w:val="subscript"/>
        </w:rPr>
        <w:t>ER</w:t>
      </w:r>
      <w:r>
        <w:t xml:space="preserve"> </w:t>
      </w:r>
      <w:r w:rsidR="008E601A">
        <w:t xml:space="preserve">7.4 </w:t>
      </w:r>
      <w:r>
        <w:t>and pH</w:t>
      </w:r>
      <w:r>
        <w:rPr>
          <w:vertAlign w:val="subscript"/>
        </w:rPr>
        <w:t>Golgi</w:t>
      </w:r>
      <w:r>
        <w:t xml:space="preserve"> 6.0 </w:t>
      </w:r>
      <w:r w:rsidR="008E601A">
        <w:t>in triplicate (≥8 curves/K</w:t>
      </w:r>
      <w:r w:rsidR="008E601A" w:rsidRPr="008E601A">
        <w:rPr>
          <w:vertAlign w:val="subscript"/>
        </w:rPr>
        <w:t>D,Eq</w:t>
      </w:r>
      <w:r w:rsidR="008E601A">
        <w:t>, ≥5 curves/K</w:t>
      </w:r>
      <w:r w:rsidR="008E601A" w:rsidRPr="008E601A">
        <w:rPr>
          <w:vertAlign w:val="subscript"/>
        </w:rPr>
        <w:t>D,Kin</w:t>
      </w:r>
      <w:r w:rsidR="008E601A">
        <w:t xml:space="preserve">) on a Biacore </w:t>
      </w:r>
      <w:r w:rsidR="008533A9">
        <w:t xml:space="preserve">T100 and fit to a 1:1 Langmuir </w:t>
      </w:r>
      <w:r w:rsidR="008E601A">
        <w:t xml:space="preserve">binding model. Mammalian CPXV203 was used unless otherwise noted. </w:t>
      </w:r>
    </w:p>
    <w:p w14:paraId="1F284B9E" w14:textId="77777777" w:rsidR="008E601A" w:rsidRDefault="008E601A" w:rsidP="004227D4">
      <w:pPr>
        <w:ind w:left="90" w:right="1890"/>
      </w:pPr>
      <w:r w:rsidRPr="008E601A">
        <w:rPr>
          <w:vertAlign w:val="superscript"/>
        </w:rPr>
        <w:t>a</w:t>
      </w:r>
      <w:r>
        <w:t>Primate alleles.</w:t>
      </w:r>
    </w:p>
    <w:p w14:paraId="67E9C03E" w14:textId="77777777" w:rsidR="008E601A" w:rsidRDefault="008E601A" w:rsidP="004227D4">
      <w:pPr>
        <w:ind w:left="90" w:right="1890"/>
      </w:pPr>
      <w:r w:rsidRPr="008E601A">
        <w:rPr>
          <w:vertAlign w:val="superscript"/>
        </w:rPr>
        <w:t>b</w:t>
      </w:r>
      <w:r>
        <w:t>Human allele HLA-A*0201.</w:t>
      </w:r>
    </w:p>
    <w:p w14:paraId="0D80EE2E" w14:textId="77777777" w:rsidR="008E601A" w:rsidRDefault="008E601A" w:rsidP="004227D4">
      <w:pPr>
        <w:ind w:left="90" w:right="1890"/>
      </w:pPr>
      <w:r w:rsidRPr="008E601A">
        <w:rPr>
          <w:vertAlign w:val="superscript"/>
        </w:rPr>
        <w:t>c</w:t>
      </w:r>
      <w:r>
        <w:t>Similar constants obtained for mammalian &amp; bacterially produced CPXV203.</w:t>
      </w:r>
    </w:p>
    <w:p w14:paraId="263E2484" w14:textId="77777777" w:rsidR="008E601A" w:rsidRDefault="008E601A" w:rsidP="004227D4">
      <w:pPr>
        <w:ind w:left="90" w:right="1890"/>
      </w:pPr>
      <w:r w:rsidRPr="008E601A">
        <w:rPr>
          <w:vertAlign w:val="superscript"/>
        </w:rPr>
        <w:t>d</w:t>
      </w:r>
      <w:r>
        <w:t>Average from experiments on multiple days with multiple protein batches.</w:t>
      </w:r>
    </w:p>
    <w:p w14:paraId="390BB292" w14:textId="77777777" w:rsidR="008E601A" w:rsidRDefault="008E601A" w:rsidP="004227D4">
      <w:pPr>
        <w:ind w:left="90" w:right="1890"/>
      </w:pPr>
      <w:r w:rsidRPr="008E601A">
        <w:rPr>
          <w:vertAlign w:val="superscript"/>
        </w:rPr>
        <w:t>e</w:t>
      </w:r>
      <w:r>
        <w:t>10X K</w:t>
      </w:r>
      <w:r w:rsidRPr="004A2EF2">
        <w:rPr>
          <w:vertAlign w:val="subscript"/>
        </w:rPr>
        <w:t>D,Eq</w:t>
      </w:r>
      <w:r>
        <w:t xml:space="preserve"> was not reached for these alleles.</w:t>
      </w:r>
    </w:p>
    <w:p w14:paraId="10CE63FB" w14:textId="5F542E02" w:rsidR="008E601A" w:rsidRPr="00B12CB1" w:rsidRDefault="008E601A" w:rsidP="004227D4">
      <w:pPr>
        <w:ind w:left="90" w:right="1890"/>
      </w:pPr>
      <w:r w:rsidRPr="008E601A">
        <w:rPr>
          <w:vertAlign w:val="superscript"/>
        </w:rPr>
        <w:t>f</w:t>
      </w:r>
      <w:r>
        <w:t>Sigmoidal binding at low pH (see SUPPLEMENTAL METHODS) negated the use of a simple 1</w:t>
      </w:r>
      <w:r w:rsidR="00BA4F26">
        <w:t xml:space="preserve">:1 Langmuir equilibrium binding </w:t>
      </w:r>
      <w:r>
        <w:t>model.</w:t>
      </w:r>
    </w:p>
    <w:sectPr w:rsidR="008E601A" w:rsidRPr="00B12CB1" w:rsidSect="00F42F54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43485F"/>
    <w:multiLevelType w:val="multilevel"/>
    <w:tmpl w:val="0D3CF936"/>
    <w:styleLink w:val="Style1"/>
    <w:lvl w:ilvl="0">
      <w:start w:val="1"/>
      <w:numFmt w:val="decimal"/>
      <w:suff w:val="space"/>
      <w:lvlText w:val="SI-%1"/>
      <w:lvlJc w:val="left"/>
      <w:pPr>
        <w:ind w:left="0" w:firstLine="0"/>
      </w:pPr>
      <w:rPr>
        <w:rFonts w:ascii="Helvetica" w:hAnsi="Helvetica" w:hint="default"/>
        <w:sz w:val="22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1B8"/>
    <w:rsid w:val="000856CF"/>
    <w:rsid w:val="0009551F"/>
    <w:rsid w:val="00274E76"/>
    <w:rsid w:val="002B1AC4"/>
    <w:rsid w:val="002B6282"/>
    <w:rsid w:val="002C0A09"/>
    <w:rsid w:val="00340379"/>
    <w:rsid w:val="003827D1"/>
    <w:rsid w:val="003B76FA"/>
    <w:rsid w:val="004227D4"/>
    <w:rsid w:val="00484E4C"/>
    <w:rsid w:val="004A2EF2"/>
    <w:rsid w:val="004B6CF8"/>
    <w:rsid w:val="004E7516"/>
    <w:rsid w:val="00561595"/>
    <w:rsid w:val="00575312"/>
    <w:rsid w:val="005D6500"/>
    <w:rsid w:val="006A6788"/>
    <w:rsid w:val="007474A3"/>
    <w:rsid w:val="0079108B"/>
    <w:rsid w:val="0082621E"/>
    <w:rsid w:val="008533A9"/>
    <w:rsid w:val="008721CE"/>
    <w:rsid w:val="0089061B"/>
    <w:rsid w:val="008E601A"/>
    <w:rsid w:val="00B12CB1"/>
    <w:rsid w:val="00BA4F26"/>
    <w:rsid w:val="00C73EC8"/>
    <w:rsid w:val="00CE7063"/>
    <w:rsid w:val="00DF509D"/>
    <w:rsid w:val="00DF74CD"/>
    <w:rsid w:val="00F04BC4"/>
    <w:rsid w:val="00F37D75"/>
    <w:rsid w:val="00F40089"/>
    <w:rsid w:val="00F42F54"/>
    <w:rsid w:val="00F55A59"/>
    <w:rsid w:val="00F55C10"/>
    <w:rsid w:val="00F7342C"/>
    <w:rsid w:val="00F77EFA"/>
    <w:rsid w:val="00FB01B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88118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340379"/>
    <w:pPr>
      <w:numPr>
        <w:numId w:val="1"/>
      </w:numPr>
    </w:pPr>
  </w:style>
  <w:style w:type="table" w:styleId="TableGrid">
    <w:name w:val="Table Grid"/>
    <w:basedOn w:val="TableNormal"/>
    <w:uiPriority w:val="59"/>
    <w:rsid w:val="00FB01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340379"/>
    <w:pPr>
      <w:numPr>
        <w:numId w:val="1"/>
      </w:numPr>
    </w:pPr>
  </w:style>
  <w:style w:type="table" w:styleId="TableGrid">
    <w:name w:val="Table Grid"/>
    <w:basedOn w:val="TableNormal"/>
    <w:uiPriority w:val="59"/>
    <w:rsid w:val="00FB01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596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1903</Characters>
  <Application>Microsoft Macintosh Word</Application>
  <DocSecurity>0</DocSecurity>
  <Lines>15</Lines>
  <Paragraphs>4</Paragraphs>
  <ScaleCrop>false</ScaleCrop>
  <Company>WUSM Pathology &amp; Immunology</Company>
  <LinksUpToDate>false</LinksUpToDate>
  <CharactersWithSpaces>2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cCoy</dc:creator>
  <cp:keywords/>
  <dc:description/>
  <cp:lastModifiedBy>William McCoy</cp:lastModifiedBy>
  <cp:revision>2</cp:revision>
  <cp:lastPrinted>2012-09-27T01:25:00Z</cp:lastPrinted>
  <dcterms:created xsi:type="dcterms:W3CDTF">2012-09-30T14:27:00Z</dcterms:created>
  <dcterms:modified xsi:type="dcterms:W3CDTF">2012-09-30T14:27:00Z</dcterms:modified>
</cp:coreProperties>
</file>